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150" w:rsidRPr="00603BBF" w:rsidRDefault="00734150" w:rsidP="00734150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8 T</w:t>
      </w:r>
      <w:r w:rsidR="005F628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73415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341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KEGG metabolic pathway and differentially expressed genes in </w:t>
      </w:r>
      <w:r w:rsidRPr="00734150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</w:t>
      </w:r>
      <w:r w:rsidRPr="0073415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during diapause.</w:t>
      </w:r>
    </w:p>
    <w:tbl>
      <w:tblPr>
        <w:tblW w:w="8819" w:type="dxa"/>
        <w:tblLook w:val="04A0" w:firstRow="1" w:lastRow="0" w:firstColumn="1" w:lastColumn="0" w:noHBand="0" w:noVBand="1"/>
      </w:tblPr>
      <w:tblGrid>
        <w:gridCol w:w="2353"/>
        <w:gridCol w:w="1128"/>
        <w:gridCol w:w="914"/>
        <w:gridCol w:w="1365"/>
        <w:gridCol w:w="2157"/>
        <w:gridCol w:w="902"/>
      </w:tblGrid>
      <w:tr w:rsidR="00734150" w:rsidRPr="00734150" w:rsidTr="00734150">
        <w:trPr>
          <w:trHeight w:val="309"/>
          <w:tblHeader/>
        </w:trPr>
        <w:tc>
          <w:tcPr>
            <w:tcW w:w="235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9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ene number</w:t>
            </w:r>
          </w:p>
        </w:tc>
        <w:tc>
          <w:tcPr>
            <w:tcW w:w="3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ifferentially expressed genes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_value</w:t>
            </w:r>
          </w:p>
        </w:tc>
      </w:tr>
      <w:tr w:rsidR="00734150" w:rsidRPr="00734150" w:rsidTr="00734150">
        <w:trPr>
          <w:trHeight w:val="309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734150" w:rsidRPr="00603BBF" w:rsidRDefault="00734150" w:rsidP="00DA3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734150" w:rsidRPr="00603BBF" w:rsidRDefault="00734150" w:rsidP="00DA3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734150" w:rsidRPr="00603BBF" w:rsidRDefault="00734150" w:rsidP="00DA3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up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ow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vAlign w:val="center"/>
            <w:hideMark/>
          </w:tcPr>
          <w:p w:rsidR="00734150" w:rsidRPr="00603BBF" w:rsidRDefault="00734150" w:rsidP="00DA3BA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34150" w:rsidRPr="00734150" w:rsidTr="00DA3BAC">
        <w:trPr>
          <w:trHeight w:val="1179"/>
        </w:trPr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ibosome biogenesis in eukaryote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3008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RPP25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IMP3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RIOK2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OG1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UTP15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OP5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HP2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NAN1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PP10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REX1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31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NA degradation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3018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365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RP40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CP2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SM7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TR3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NO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WDR61</w:t>
            </w:r>
          </w:p>
        </w:tc>
        <w:tc>
          <w:tcPr>
            <w:tcW w:w="2157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31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leotide excision repair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3420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65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E3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PC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FIIH1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ETN2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ERCC4</w:t>
            </w:r>
          </w:p>
        </w:tc>
        <w:tc>
          <w:tcPr>
            <w:tcW w:w="2157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31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3020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365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C8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A12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OLR2M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B1</w:t>
            </w:r>
          </w:p>
        </w:tc>
        <w:tc>
          <w:tcPr>
            <w:tcW w:w="2157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31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ytosolic DNA-sensing pathway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4623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365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EX1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ABC2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MEM173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PAC1</w:t>
            </w:r>
          </w:p>
        </w:tc>
        <w:tc>
          <w:tcPr>
            <w:tcW w:w="2157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802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010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HK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BP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GPI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FK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K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GK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ALDH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ALDO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GAPDH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GAM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INPP1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ENO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CK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DLAT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LDH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DLD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TPI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790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>Amino sugar and nucleotide sugar metabolism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520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E3.2.1.14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HK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GMPP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CHS1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GPI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gm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CYB5R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GMDS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HEXA_B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GALT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galK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790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4146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CSL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AT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1.3.3.6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PV17L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EX7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X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AO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AR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DL1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HY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OD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DH1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X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AR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69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ryptophan metabolism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380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AT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C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DO2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A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MO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ADHA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CHS1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CCBL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790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ongevity regulating pathway - worm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4212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CAT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CD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HL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ST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MEK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AR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IRS1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OD2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ESAT1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CLC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AKT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SP</w:t>
            </w:r>
            <w:r w:rsidRPr="00603BBF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HIF1A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94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500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K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PI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gm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PS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lZ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NV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GL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6PC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GL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YS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AA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YG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MY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31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Fatty acid degradation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071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CSL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C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1.3.3.6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ADH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ADHA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ECHS1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LDH7A1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31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052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HK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ALM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gm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lZ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NV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6PC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galK</w:t>
            </w:r>
            <w:r w:rsidRPr="00603BBF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FK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790"/>
        </w:trPr>
        <w:tc>
          <w:tcPr>
            <w:tcW w:w="2353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lastRenderedPageBreak/>
              <w:t>Citrate cycle (TCA cycle)</w:t>
            </w:r>
          </w:p>
        </w:tc>
        <w:tc>
          <w:tcPr>
            <w:tcW w:w="1128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020</w:t>
            </w:r>
          </w:p>
        </w:tc>
        <w:tc>
          <w:tcPr>
            <w:tcW w:w="914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65" w:type="dxa"/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LSC2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DHB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MDH2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DLST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PC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SDHD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CS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IDH1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LSC1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ACLY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ACO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OGDH</w:t>
            </w:r>
          </w:p>
        </w:tc>
        <w:tc>
          <w:tcPr>
            <w:tcW w:w="902" w:type="dxa"/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  <w:tr w:rsidR="00734150" w:rsidRPr="00734150" w:rsidTr="00DA3BAC">
        <w:trPr>
          <w:trHeight w:val="531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Insect hormone biosynthesi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ap0098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OHSDR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ALDH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CYP18A1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JHEH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ALDH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SHD</w:t>
            </w:r>
            <w:r w:rsidRPr="00603BBF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03BBF"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  <w:t>FPPP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34150" w:rsidRPr="00603BBF" w:rsidRDefault="00734150" w:rsidP="00DA3BAC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603B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**</w:t>
            </w:r>
          </w:p>
        </w:tc>
      </w:tr>
    </w:tbl>
    <w:p w:rsidR="00734150" w:rsidRPr="00603BBF" w:rsidRDefault="00734150" w:rsidP="00734150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r w:rsidRPr="00603BBF">
        <w:rPr>
          <w:rFonts w:ascii="Times New Roman" w:hAnsi="Times New Roman" w:cs="Times New Roman"/>
          <w:kern w:val="0"/>
          <w:sz w:val="22"/>
        </w:rPr>
        <w:t>Note</w:t>
      </w:r>
      <w:r w:rsidRPr="00603BBF">
        <w:rPr>
          <w:rFonts w:ascii="Times New Roman" w:hAnsi="Times New Roman" w:cs="Times New Roman" w:hint="eastAsia"/>
          <w:kern w:val="0"/>
          <w:sz w:val="22"/>
        </w:rPr>
        <w:t>：</w:t>
      </w:r>
      <w:r w:rsidRPr="00603BBF">
        <w:rPr>
          <w:rFonts w:ascii="Times New Roman" w:hAnsi="Times New Roman" w:cs="Times New Roman"/>
          <w:kern w:val="0"/>
          <w:sz w:val="22"/>
        </w:rPr>
        <w:t>P&lt;0.05 is represented by *, P&lt;0.01 is represented by **.</w:t>
      </w:r>
    </w:p>
    <w:p w:rsidR="00734150" w:rsidRPr="00603BBF" w:rsidRDefault="00734150" w:rsidP="00734150">
      <w:pPr>
        <w:spacing w:line="360" w:lineRule="auto"/>
        <w:rPr>
          <w:rFonts w:ascii="Times New Roman" w:hAnsi="Times New Roman" w:cs="Times New Roman"/>
          <w:kern w:val="0"/>
          <w:sz w:val="22"/>
        </w:rPr>
      </w:pPr>
      <w:bookmarkStart w:id="1" w:name="OLE_LINK28"/>
      <w:r w:rsidRPr="00603BBF">
        <w:rPr>
          <w:rFonts w:ascii="Times New Roman" w:hAnsi="Times New Roman" w:cs="Times New Roman"/>
          <w:kern w:val="0"/>
          <w:sz w:val="22"/>
        </w:rPr>
        <w:t>Noet</w:t>
      </w:r>
      <w:r w:rsidRPr="00603BBF">
        <w:rPr>
          <w:rFonts w:ascii="Times New Roman" w:hAnsi="Times New Roman" w:cs="Times New Roman" w:hint="eastAsia"/>
          <w:kern w:val="0"/>
          <w:sz w:val="22"/>
        </w:rPr>
        <w:t>：</w:t>
      </w:r>
      <w:r w:rsidRPr="00603BBF">
        <w:rPr>
          <w:rFonts w:ascii="Times New Roman" w:hAnsi="Times New Roman" w:cs="Times New Roman"/>
          <w:kern w:val="0"/>
          <w:sz w:val="22"/>
        </w:rPr>
        <w:t xml:space="preserve">hexokinase type 2, HK; putative chitinase 1, E3.2.1.14; long-chain-fatty-acid--CoA ligase 5,ACSL; succinate--CoA ligase [ADP-forming] subunit beta, LSC2; catalase-like, CAT; pyruvate dehydrogenase E1 component subunit beta, PDHB; acyl-CoA Delta-9 desaturase-like, SCD; acidic mammalian chitinase-like, E3.2.1.14; glutaryl-CoA dehydrogenase, GCDH; peroxisomal acyl-coenzyme A oxidase 3, ACOX3; fructose-1,6-bisphosphatase 1, FBP; mpv17-like protein, MPV17L; tryptophan 2,3-dioxygenase, TDO2; pyruvate kinase-like, PK; aldehyde oxidase 4-like, XDH; chitin synthase chs-2, CHS1; malate dehydrogenase, mitochondrial, MDH2; glutathione S-transferase theta-1-like, GST; serine/threonine-protein phosphatase 4 regulatory subunit 3, SMEK; aldehyde dehydrogenase X, ALDH; glucose-6-phosphate isomerase, GPI; fatty acyl-CoA reductase wat-like, FAR; galactose mutarotase-like, GALM; cytochrome P450 18a1, CYP18A1; probable 3-hydroxyacyl-CoA dehydrogenase B0272.3, HADH; phosphoglucomutase, pgm; ATP-binding cassette sub-family D member-like, ABCD2; NADH-cytochrome b5 reductase 2, transcript variant X1, CYB5R; juvenile hormone epoxide hydrolase-like, JHEH; aldehyde dehydrogenase 1A1-like, </w:t>
      </w:r>
      <w:bookmarkStart w:id="2" w:name="OLE_LINK27"/>
      <w:r w:rsidRPr="00603BBF">
        <w:rPr>
          <w:rFonts w:ascii="Times New Roman" w:hAnsi="Times New Roman" w:cs="Times New Roman"/>
          <w:kern w:val="0"/>
          <w:sz w:val="22"/>
        </w:rPr>
        <w:t>ALDH;</w:t>
      </w:r>
      <w:bookmarkEnd w:id="2"/>
      <w:r w:rsidRPr="00603BBF">
        <w:rPr>
          <w:rFonts w:ascii="Times New Roman" w:hAnsi="Times New Roman" w:cs="Times New Roman"/>
          <w:kern w:val="0"/>
          <w:sz w:val="22"/>
        </w:rPr>
        <w:t xml:space="preserve"> pyruvate carboxylase, PC; alpha,alpha-trehalose-phosphate synthase [UDP-forming]-like, TPS; maltase A1-like, malZ; peroxisomal multifunctional enzyme type 2-like, HSD17B4; GDP-mannose 4,6 dehydratase, transcript variant X1, GMDS; probable alpha-ketoglutarate-dependent hypophosphite dioxygenase, PHYH; superoxide dismutase [Mn], SOD2; fructose-bisphosphate aldolase, ALDO; probable citrate synthase 2, mitochondrial, CS; peroxiredoxin-5, mitochondrial, PRDX5; acyl-CoA Delta(11) desaturase-like, DESAT1; phosphatidylinositol 4,5-bisphosphate 3-</w:t>
      </w:r>
      <w:r w:rsidRPr="00603BBF">
        <w:rPr>
          <w:rFonts w:ascii="Times New Roman" w:hAnsi="Times New Roman" w:cs="Times New Roman"/>
          <w:kern w:val="0"/>
          <w:sz w:val="22"/>
        </w:rPr>
        <w:lastRenderedPageBreak/>
        <w:t>kinase catalytic subunit delta isoform, PIK3CA_B_D; triosephosphate isomerase, TPI; beta-hexosaminidase subunit alpha-like, HEXA_B; glutathione S-transferase 1-like, transcript variant X1, GST; tropinone reductase-like 3, DHRS4; N-acetylneuraminate lyase-like, NPL; RAC serine/threonine-protein kinase, AKT; phosphoglycerate mutase 1, PGAM; delta(3,5)-Delta(2,4)-dienoyl-CoA isomerase, mitochondrial, ECH1; glucose-6-phosphatase 3, G6PC; 1,4-alpha-glucan-branching enzyme, GBE1, glgB; ATP-dependent 6-phosphofructokinase, PFK; phosphoglycolate phosphatase 1A, chloroplastic-like, FPPP;  galactokinase-like, galK; acidic mammalian chitinase-like, E3.2.1.14; DNA polymerase epsilon subunit 3, POLE3; U3 small nucleolar ribonucleoprotein protein IMP4, IMP4; HEAT repeat-containing protein 1 homolog, UTP10; exonuclease DPD1, TREX1; ribonuclease P protein subunit p25-like protein, RPP25; replication protein A 32 kDa subunit, RFA2;adenylate kinase isoenzyme 6 homolog, AK6; DNA repair protein complementing XP-C cells homolog, XPC;DNA-directed RNA polymerase I subunit RPA12, RPA12, POLR1H, ZNRD1; DNA-directed RNA polymerase II subunit Rpb4, RPB4, POLR2D; nucleolar GTP-binding protein 1, transcript variant X1, NOG1; enolase-like, transcript variant X2, ENO; U6 snRNA-associated Sm-like protein LSm6, LSM6; DNA repair endonuclease XPF, ERCC4, XPF; stimulator of interferon genes protein-like, TMEM173, MITA; probable RNA 3'-terminal phosphate cyclase-like protein, RCL1; general transcription factor IIH subunit 1, TFIIH1, GTF2H1, TFB1; DNA polymerase delta subunit 3, POLD3; U3 small nucleolar RNA-associated protein 15 homolog, UTP15; WD repeat-containing protein 36, UTP21, WDR36; serine/threonine-protein kinase RIO2, RIOK2; DNA-directed RNA polymerases I and III subunit RPAC1, RPAC1, RPC40, POLR1C; ribonuclease P/MRP protein subunit POP5, transcript variant X1, POP5; DNA-directed RNA polymerase I subunit RPA49-like, RPA49, POLR1E; ribosomal RNA small subunit methyltransferase NEP1, EMG1, NEP1; M-phase phosphoprotein 6, MPHOSPH6, MPP6; ribosome biogenesis protein BMS1 homolog, BMS1; U3 small nucleolar ribonucleoprotein protein IMP3, IMP3.</w:t>
      </w:r>
      <w:bookmarkEnd w:id="1"/>
    </w:p>
    <w:p w:rsidR="00415807" w:rsidRPr="00734150" w:rsidRDefault="00415807"/>
    <w:sectPr w:rsidR="00415807" w:rsidRPr="00734150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298" w:rsidRDefault="007E2298" w:rsidP="005F628C">
      <w:r>
        <w:separator/>
      </w:r>
    </w:p>
  </w:endnote>
  <w:endnote w:type="continuationSeparator" w:id="0">
    <w:p w:rsidR="007E2298" w:rsidRDefault="007E2298" w:rsidP="005F6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298" w:rsidRDefault="007E2298" w:rsidP="005F628C">
      <w:r>
        <w:separator/>
      </w:r>
    </w:p>
  </w:footnote>
  <w:footnote w:type="continuationSeparator" w:id="0">
    <w:p w:rsidR="007E2298" w:rsidRDefault="007E2298" w:rsidP="005F6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8 Table481"/>
  </w:docVars>
  <w:rsids>
    <w:rsidRoot w:val="00734150"/>
    <w:rsid w:val="002853ED"/>
    <w:rsid w:val="00372822"/>
    <w:rsid w:val="00415807"/>
    <w:rsid w:val="004B6F78"/>
    <w:rsid w:val="004D7D4C"/>
    <w:rsid w:val="005F628C"/>
    <w:rsid w:val="006E7D96"/>
    <w:rsid w:val="006F2872"/>
    <w:rsid w:val="00734150"/>
    <w:rsid w:val="007E2298"/>
    <w:rsid w:val="00AD0D4C"/>
    <w:rsid w:val="00D70D4F"/>
    <w:rsid w:val="00D71EBE"/>
    <w:rsid w:val="00DA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2754E71C-7C39-4CC6-AAC0-33397BBC2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150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4150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150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150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150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150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150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150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150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150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34150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734150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734150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734150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734150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734150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734150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734150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734150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734150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734150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150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734150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150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734150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734150"/>
    <w:pPr>
      <w:ind w:left="720"/>
      <w:contextualSpacing/>
    </w:pPr>
  </w:style>
  <w:style w:type="character" w:styleId="IntenseEmphasis">
    <w:name w:val="Intense Emphasis"/>
    <w:uiPriority w:val="21"/>
    <w:qFormat/>
    <w:rsid w:val="00734150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15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734150"/>
    <w:rPr>
      <w:i/>
      <w:iCs/>
      <w:color w:val="2F5496"/>
    </w:rPr>
  </w:style>
  <w:style w:type="character" w:styleId="IntenseReference">
    <w:name w:val="Intense Reference"/>
    <w:uiPriority w:val="32"/>
    <w:qFormat/>
    <w:rsid w:val="00734150"/>
    <w:rPr>
      <w:b/>
      <w:bCs/>
      <w:smallCaps/>
      <w:color w:val="2F5496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F62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5F628C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6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5F628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7:00Z</dcterms:created>
  <dcterms:modified xsi:type="dcterms:W3CDTF">2025-04-30T06:27:00Z</dcterms:modified>
</cp:coreProperties>
</file>